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CF41C" w14:textId="1A805A9B" w:rsidR="004060DF" w:rsidRPr="004060DF" w:rsidRDefault="004060DF" w:rsidP="004060DF">
      <w:pPr>
        <w:pStyle w:val="Heading4"/>
        <w:spacing w:line="276" w:lineRule="auto"/>
        <w:jc w:val="both"/>
        <w:rPr>
          <w:b/>
          <w:bCs/>
          <w:color w:val="auto"/>
          <w:lang w:eastAsia="en-GB"/>
        </w:rPr>
      </w:pPr>
      <w:r w:rsidRPr="004060DF">
        <w:rPr>
          <w:b/>
          <w:bCs/>
          <w:color w:val="auto"/>
          <w:lang w:eastAsia="en-GB"/>
        </w:rPr>
        <w:t>Supplementa</w:t>
      </w:r>
      <w:r w:rsidR="00F861AF">
        <w:rPr>
          <w:b/>
          <w:bCs/>
          <w:color w:val="auto"/>
          <w:lang w:eastAsia="en-GB"/>
        </w:rPr>
        <w:t>l</w:t>
      </w:r>
      <w:r w:rsidRPr="004060DF">
        <w:rPr>
          <w:b/>
          <w:bCs/>
          <w:color w:val="auto"/>
          <w:lang w:eastAsia="en-GB"/>
        </w:rPr>
        <w:t xml:space="preserve"> material</w:t>
      </w:r>
    </w:p>
    <w:p w14:paraId="5588D0D2" w14:textId="7548F2CF" w:rsidR="004060DF" w:rsidRPr="004060DF" w:rsidRDefault="004060DF" w:rsidP="004060DF">
      <w:pPr>
        <w:pStyle w:val="Heading4"/>
        <w:spacing w:line="276" w:lineRule="auto"/>
        <w:jc w:val="both"/>
        <w:rPr>
          <w:color w:val="auto"/>
          <w:lang w:eastAsia="en-GB"/>
        </w:rPr>
      </w:pPr>
      <w:r w:rsidRPr="004060DF">
        <w:rPr>
          <w:b/>
          <w:bCs/>
          <w:color w:val="auto"/>
          <w:lang w:eastAsia="en-GB"/>
        </w:rPr>
        <w:t xml:space="preserve">Table </w:t>
      </w:r>
      <w:r>
        <w:rPr>
          <w:b/>
          <w:bCs/>
          <w:color w:val="auto"/>
          <w:lang w:eastAsia="en-GB"/>
        </w:rPr>
        <w:t>S1</w:t>
      </w:r>
      <w:r w:rsidRPr="004060DF">
        <w:rPr>
          <w:b/>
          <w:bCs/>
          <w:color w:val="auto"/>
          <w:lang w:eastAsia="en-GB"/>
        </w:rPr>
        <w:t>.</w:t>
      </w:r>
      <w:r w:rsidRPr="004060DF">
        <w:rPr>
          <w:color w:val="auto"/>
          <w:lang w:eastAsia="en-GB"/>
        </w:rPr>
        <w:t xml:space="preserve"> Session outline of treatment intervention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101"/>
        <w:gridCol w:w="4571"/>
        <w:gridCol w:w="3344"/>
      </w:tblGrid>
      <w:tr w:rsidR="004060DF" w:rsidRPr="00E04474" w14:paraId="376C5FAF" w14:textId="77777777" w:rsidTr="00E2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7CBFE892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Session Number</w:t>
            </w:r>
          </w:p>
        </w:tc>
        <w:tc>
          <w:tcPr>
            <w:tcW w:w="2438" w:type="pct"/>
          </w:tcPr>
          <w:p w14:paraId="694A1289" w14:textId="77777777" w:rsidR="004060DF" w:rsidRPr="00E20DF4" w:rsidRDefault="004060DF" w:rsidP="00E20DF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Content</w:t>
            </w:r>
          </w:p>
        </w:tc>
        <w:tc>
          <w:tcPr>
            <w:tcW w:w="1903" w:type="pct"/>
          </w:tcPr>
          <w:p w14:paraId="59B60861" w14:textId="77777777" w:rsidR="004060DF" w:rsidRPr="00E20DF4" w:rsidRDefault="004060DF" w:rsidP="00E20DF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Corresponding chapters in patient manual</w:t>
            </w:r>
          </w:p>
        </w:tc>
      </w:tr>
      <w:tr w:rsidR="004060DF" w:rsidRPr="00E04474" w14:paraId="5F5AAEBA" w14:textId="77777777" w:rsidTr="00E20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539F8C5F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1  </w:t>
            </w:r>
          </w:p>
        </w:tc>
        <w:tc>
          <w:tcPr>
            <w:tcW w:w="2438" w:type="pct"/>
          </w:tcPr>
          <w:p w14:paraId="2AD90383" w14:textId="77777777" w:rsidR="004060DF" w:rsidRPr="00E20DF4" w:rsidRDefault="004060DF" w:rsidP="004060DF">
            <w:pPr>
              <w:pStyle w:val="ListParagraph"/>
              <w:numPr>
                <w:ilvl w:val="0"/>
                <w:numId w:val="7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stablish therapeutic alliance </w:t>
            </w:r>
          </w:p>
          <w:p w14:paraId="62687AC0" w14:textId="77777777" w:rsidR="004060DF" w:rsidRPr="00E20DF4" w:rsidRDefault="004060DF" w:rsidP="004060DF">
            <w:pPr>
              <w:pStyle w:val="ListParagraph"/>
              <w:numPr>
                <w:ilvl w:val="0"/>
                <w:numId w:val="77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onsent and expectations </w:t>
            </w:r>
          </w:p>
          <w:p w14:paraId="5D3A0080" w14:textId="77777777" w:rsidR="004060DF" w:rsidRPr="00E20DF4" w:rsidRDefault="004060DF" w:rsidP="004060DF">
            <w:pPr>
              <w:pStyle w:val="ListParagraph"/>
              <w:numPr>
                <w:ilvl w:val="0"/>
                <w:numId w:val="76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Assessment </w:t>
            </w:r>
          </w:p>
          <w:p w14:paraId="153205CB" w14:textId="77777777" w:rsidR="004060DF" w:rsidRPr="00E20DF4" w:rsidRDefault="004060DF" w:rsidP="004060DF">
            <w:pPr>
              <w:pStyle w:val="ListParagraph"/>
              <w:numPr>
                <w:ilvl w:val="0"/>
                <w:numId w:val="75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Initial case formulation and overall goals for therapy (introduce “choice point”)</w:t>
            </w:r>
          </w:p>
          <w:p w14:paraId="3B1507AD" w14:textId="77777777" w:rsidR="004060DF" w:rsidRPr="00E20DF4" w:rsidRDefault="004060DF" w:rsidP="00E20DF4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pct"/>
          </w:tcPr>
          <w:p w14:paraId="30D443E7" w14:textId="77777777" w:rsidR="004060DF" w:rsidRPr="00E20DF4" w:rsidRDefault="004060DF" w:rsidP="004060DF">
            <w:pPr>
              <w:pStyle w:val="ListParagraph"/>
              <w:numPr>
                <w:ilvl w:val="0"/>
                <w:numId w:val="74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 Background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A3DB667" w14:textId="77777777" w:rsidR="004060DF" w:rsidRPr="00E20DF4" w:rsidRDefault="004060DF" w:rsidP="004060DF">
            <w:pPr>
              <w:pStyle w:val="ListParagraph"/>
              <w:numPr>
                <w:ilvl w:val="0"/>
                <w:numId w:val="73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2 The Experience of Symptoms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C8B842F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</w:tr>
      <w:tr w:rsidR="004060DF" w:rsidRPr="00E04474" w14:paraId="4B457AFD" w14:textId="77777777" w:rsidTr="00E20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34EE037E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2 </w:t>
            </w:r>
          </w:p>
        </w:tc>
        <w:tc>
          <w:tcPr>
            <w:tcW w:w="2438" w:type="pct"/>
          </w:tcPr>
          <w:p w14:paraId="2A08BE29" w14:textId="77777777" w:rsidR="004060DF" w:rsidRPr="00E20DF4" w:rsidRDefault="004060DF" w:rsidP="004060DF">
            <w:pPr>
              <w:pStyle w:val="ListParagraph"/>
              <w:numPr>
                <w:ilvl w:val="0"/>
                <w:numId w:val="7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xplore treatment rationale: </w:t>
            </w:r>
          </w:p>
          <w:p w14:paraId="2C73E604" w14:textId="77777777" w:rsidR="004060DF" w:rsidRPr="00E20DF4" w:rsidRDefault="004060DF" w:rsidP="004060DF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ducation on the neurobiological underpinning of the program and how the brain is involved in symptom experience. </w:t>
            </w:r>
          </w:p>
          <w:p w14:paraId="754BE6FD" w14:textId="77777777" w:rsidR="004060DF" w:rsidRPr="00E20DF4" w:rsidRDefault="004060DF" w:rsidP="004060DF">
            <w:pPr>
              <w:pStyle w:val="ListParagraph"/>
              <w:numPr>
                <w:ilvl w:val="0"/>
                <w:numId w:val="70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Understanding the role of stress and emotions in symptom experience </w:t>
            </w:r>
          </w:p>
          <w:p w14:paraId="7BE9794F" w14:textId="77777777" w:rsidR="004060DF" w:rsidRPr="00E20DF4" w:rsidRDefault="004060DF" w:rsidP="004060DF">
            <w:pPr>
              <w:pStyle w:val="ListParagraph"/>
              <w:numPr>
                <w:ilvl w:val="0"/>
                <w:numId w:val="69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xploring targets for treatment  </w:t>
            </w:r>
          </w:p>
          <w:p w14:paraId="46DFC036" w14:textId="77777777" w:rsidR="004060DF" w:rsidRPr="00E20DF4" w:rsidRDefault="004060DF" w:rsidP="00E20DF4">
            <w:pPr>
              <w:spacing w:line="276" w:lineRule="auto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0DDC2D8" w14:textId="77777777" w:rsidR="004060DF" w:rsidRPr="00E20DF4" w:rsidRDefault="004060DF" w:rsidP="004060DF">
            <w:pPr>
              <w:pStyle w:val="ListParagraph"/>
              <w:numPr>
                <w:ilvl w:val="0"/>
                <w:numId w:val="68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Acceptance and Commitment Therapy (ACT) model </w:t>
            </w:r>
          </w:p>
          <w:p w14:paraId="2688892D" w14:textId="77777777" w:rsidR="004060DF" w:rsidRPr="00E20DF4" w:rsidRDefault="004060DF" w:rsidP="004060DF">
            <w:pPr>
              <w:pStyle w:val="ListParagraph"/>
              <w:numPr>
                <w:ilvl w:val="0"/>
                <w:numId w:val="67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Discuss how a psychological therapy can help manage physical symptoms </w:t>
            </w:r>
          </w:p>
          <w:p w14:paraId="5F03395F" w14:textId="77777777" w:rsidR="004060DF" w:rsidRPr="00E20DF4" w:rsidRDefault="004060DF" w:rsidP="004060DF">
            <w:pPr>
              <w:pStyle w:val="ListParagraph"/>
              <w:numPr>
                <w:ilvl w:val="0"/>
                <w:numId w:val="66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Understand core principles of ACT and ACT as collaborative process </w:t>
            </w:r>
          </w:p>
          <w:p w14:paraId="19BCC9EE" w14:textId="77777777" w:rsidR="004060DF" w:rsidRPr="00E20DF4" w:rsidRDefault="004060DF" w:rsidP="004060DF">
            <w:pPr>
              <w:pStyle w:val="ListParagraph"/>
              <w:numPr>
                <w:ilvl w:val="0"/>
                <w:numId w:val="65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Getting back to what's important despite the uncertainty of illness.  </w:t>
            </w:r>
          </w:p>
          <w:p w14:paraId="7A9B6FD2" w14:textId="77777777" w:rsidR="004060DF" w:rsidRPr="00E20DF4" w:rsidRDefault="004060DF" w:rsidP="004060DF">
            <w:pPr>
              <w:pStyle w:val="ListParagraph"/>
              <w:numPr>
                <w:ilvl w:val="0"/>
                <w:numId w:val="64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Use “choice point’ to illustrate key elements of ACT (e.g., workability, values) </w:t>
            </w:r>
          </w:p>
          <w:p w14:paraId="381DCC9E" w14:textId="77777777" w:rsidR="004060DF" w:rsidRPr="00E20DF4" w:rsidRDefault="004060DF" w:rsidP="00E20DF4">
            <w:pPr>
              <w:spacing w:line="276" w:lineRule="auto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A3F90A7" w14:textId="77777777" w:rsidR="004060DF" w:rsidRPr="00E20DF4" w:rsidRDefault="004060DF" w:rsidP="004060DF">
            <w:pPr>
              <w:pStyle w:val="ListParagraph"/>
              <w:numPr>
                <w:ilvl w:val="0"/>
                <w:numId w:val="63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sit initial formulation incorporating ACT concepts (e.g., choice point - workability, triggers/maintaining factors) </w:t>
            </w:r>
          </w:p>
        </w:tc>
        <w:tc>
          <w:tcPr>
            <w:tcW w:w="1903" w:type="pct"/>
          </w:tcPr>
          <w:p w14:paraId="239D4CE8" w14:textId="77777777" w:rsidR="004060DF" w:rsidRPr="00E20DF4" w:rsidRDefault="004060DF" w:rsidP="004060DF">
            <w:pPr>
              <w:pStyle w:val="ListParagraph"/>
              <w:numPr>
                <w:ilvl w:val="0"/>
                <w:numId w:val="6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Ch. 2 The Experience of Symptoms (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provide for homework if not completed last session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49C2BE2" w14:textId="77777777" w:rsidR="004060DF" w:rsidRPr="00E20DF4" w:rsidRDefault="004060DF" w:rsidP="004060DF">
            <w:pPr>
              <w:pStyle w:val="ListParagraph"/>
              <w:numPr>
                <w:ilvl w:val="0"/>
                <w:numId w:val="61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3 Model of Therapy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64C6181" w14:textId="77777777" w:rsidR="004060DF" w:rsidRPr="00E20DF4" w:rsidRDefault="004060DF" w:rsidP="00E20D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</w:tr>
      <w:tr w:rsidR="004060DF" w:rsidRPr="00E04474" w14:paraId="4B913CCB" w14:textId="77777777" w:rsidTr="00E20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38C0FAE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3 </w:t>
            </w:r>
          </w:p>
        </w:tc>
        <w:tc>
          <w:tcPr>
            <w:tcW w:w="2438" w:type="pct"/>
          </w:tcPr>
          <w:p w14:paraId="6F4262E5" w14:textId="77777777" w:rsidR="004060DF" w:rsidRPr="00E20DF4" w:rsidRDefault="004060DF" w:rsidP="004060DF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understanding of ACT model </w:t>
            </w:r>
          </w:p>
          <w:p w14:paraId="60D8DF7A" w14:textId="77777777" w:rsidR="004060DF" w:rsidRPr="00E20DF4" w:rsidRDefault="004060DF" w:rsidP="004060DF">
            <w:pPr>
              <w:pStyle w:val="ListParagraph"/>
              <w:numPr>
                <w:ilvl w:val="0"/>
                <w:numId w:val="59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daily routine monitoring   </w:t>
            </w:r>
          </w:p>
          <w:p w14:paraId="7B0247EC" w14:textId="77777777" w:rsidR="004060DF" w:rsidRPr="00E20DF4" w:rsidRDefault="004060DF" w:rsidP="004060DF">
            <w:pPr>
              <w:pStyle w:val="ListParagraph"/>
              <w:numPr>
                <w:ilvl w:val="0"/>
                <w:numId w:val="5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Discuss the benefits of increasing activity </w:t>
            </w:r>
          </w:p>
          <w:p w14:paraId="218E2B90" w14:textId="77777777" w:rsidR="004060DF" w:rsidRPr="00E20DF4" w:rsidRDefault="004060DF" w:rsidP="004060DF">
            <w:pPr>
              <w:pStyle w:val="ListParagraph"/>
              <w:numPr>
                <w:ilvl w:val="0"/>
                <w:numId w:val="57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Explore paced activity versus Boom and Bust </w:t>
            </w:r>
          </w:p>
          <w:p w14:paraId="6629EC7B" w14:textId="77777777" w:rsidR="004060DF" w:rsidRPr="00E20DF4" w:rsidRDefault="004060DF" w:rsidP="004060DF">
            <w:pPr>
              <w:pStyle w:val="ListParagraph"/>
              <w:numPr>
                <w:ilvl w:val="0"/>
                <w:numId w:val="56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sleep monitoring (optional) </w:t>
            </w:r>
          </w:p>
        </w:tc>
        <w:tc>
          <w:tcPr>
            <w:tcW w:w="1903" w:type="pct"/>
          </w:tcPr>
          <w:p w14:paraId="71621B39" w14:textId="77777777" w:rsidR="004060DF" w:rsidRPr="00E20DF4" w:rsidRDefault="004060DF" w:rsidP="004060DF">
            <w:pPr>
              <w:pStyle w:val="ListParagraph"/>
              <w:numPr>
                <w:ilvl w:val="0"/>
                <w:numId w:val="55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Ch. 4 Daily routine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BBB532A" w14:textId="77777777" w:rsidR="004060DF" w:rsidRPr="00E20DF4" w:rsidRDefault="004060DF" w:rsidP="004060DF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Ch. 5 Increasing levels of activity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C725D08" w14:textId="77777777" w:rsidR="004060DF" w:rsidRPr="00E20DF4" w:rsidRDefault="004060DF" w:rsidP="004060DF">
            <w:pPr>
              <w:pStyle w:val="ListParagraph"/>
              <w:numPr>
                <w:ilvl w:val="0"/>
                <w:numId w:val="53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Ch. 11 Improving sleep - optional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 xml:space="preserve"> 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A67CF88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</w:tr>
      <w:tr w:rsidR="004060DF" w:rsidRPr="00E04474" w14:paraId="4EECCF7A" w14:textId="77777777" w:rsidTr="00E20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1DD60DEB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Session 4  </w:t>
            </w:r>
          </w:p>
        </w:tc>
        <w:tc>
          <w:tcPr>
            <w:tcW w:w="2438" w:type="pct"/>
          </w:tcPr>
          <w:p w14:paraId="37E09F80" w14:textId="77777777" w:rsidR="004060DF" w:rsidRPr="00E20DF4" w:rsidRDefault="004060DF" w:rsidP="004060DF">
            <w:pPr>
              <w:pStyle w:val="ListParagraph"/>
              <w:numPr>
                <w:ilvl w:val="0"/>
                <w:numId w:val="5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daily routine monitoring  </w:t>
            </w:r>
          </w:p>
          <w:p w14:paraId="3F53D501" w14:textId="77777777" w:rsidR="004060DF" w:rsidRPr="00E20DF4" w:rsidRDefault="004060DF" w:rsidP="004060DF">
            <w:pPr>
              <w:pStyle w:val="ListParagraph"/>
              <w:numPr>
                <w:ilvl w:val="0"/>
                <w:numId w:val="51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Optional: Review sleep monitoring </w:t>
            </w:r>
          </w:p>
          <w:p w14:paraId="0E1F6999" w14:textId="77777777" w:rsidR="004060DF" w:rsidRPr="00E20DF4" w:rsidRDefault="004060DF" w:rsidP="004060DF">
            <w:pPr>
              <w:pStyle w:val="ListParagraph"/>
              <w:numPr>
                <w:ilvl w:val="0"/>
                <w:numId w:val="50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stablish initial (simple) activity program based on values </w:t>
            </w:r>
          </w:p>
          <w:p w14:paraId="6622CB13" w14:textId="77777777" w:rsidR="004060DF" w:rsidRPr="00E20DF4" w:rsidRDefault="004060DF" w:rsidP="004060DF">
            <w:pPr>
              <w:pStyle w:val="ListParagraph"/>
              <w:numPr>
                <w:ilvl w:val="0"/>
                <w:numId w:val="49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values and workability </w:t>
            </w:r>
          </w:p>
        </w:tc>
        <w:tc>
          <w:tcPr>
            <w:tcW w:w="1903" w:type="pct"/>
          </w:tcPr>
          <w:p w14:paraId="5FD59674" w14:textId="77777777" w:rsidR="004060DF" w:rsidRPr="00E20DF4" w:rsidRDefault="004060DF" w:rsidP="004060DF">
            <w:pPr>
              <w:pStyle w:val="ListParagraph"/>
              <w:numPr>
                <w:ilvl w:val="0"/>
                <w:numId w:val="5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5 Increasing levels of activity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FF9D854" w14:textId="77777777" w:rsidR="004060DF" w:rsidRPr="00E20DF4" w:rsidRDefault="004060DF" w:rsidP="004060DF">
            <w:pPr>
              <w:pStyle w:val="ListParagraph"/>
              <w:numPr>
                <w:ilvl w:val="0"/>
                <w:numId w:val="5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6 Values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060DF" w:rsidRPr="00E04474" w14:paraId="3A0C7F0F" w14:textId="77777777" w:rsidTr="00E20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6DE067AA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5 </w:t>
            </w:r>
          </w:p>
        </w:tc>
        <w:tc>
          <w:tcPr>
            <w:tcW w:w="2438" w:type="pct"/>
          </w:tcPr>
          <w:p w14:paraId="54F5D79F" w14:textId="77777777" w:rsidR="004060DF" w:rsidRPr="00E20DF4" w:rsidRDefault="004060DF" w:rsidP="004060DF">
            <w:pPr>
              <w:pStyle w:val="ListParagraph"/>
              <w:numPr>
                <w:ilvl w:val="0"/>
                <w:numId w:val="4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progress of initial activity schedule (homework) </w:t>
            </w:r>
          </w:p>
          <w:p w14:paraId="765DDA22" w14:textId="77777777" w:rsidR="004060DF" w:rsidRPr="00E20DF4" w:rsidRDefault="004060DF" w:rsidP="004060DF">
            <w:pPr>
              <w:pStyle w:val="ListParagraph"/>
              <w:numPr>
                <w:ilvl w:val="0"/>
                <w:numId w:val="47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dentify and discuss barriers to progress </w:t>
            </w:r>
          </w:p>
          <w:p w14:paraId="09862F5C" w14:textId="77777777" w:rsidR="004060DF" w:rsidRPr="00E20DF4" w:rsidRDefault="004060DF" w:rsidP="004060DF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stablish another initial (simple) activity program based on values </w:t>
            </w:r>
          </w:p>
          <w:p w14:paraId="7BD38A33" w14:textId="77777777" w:rsidR="004060DF" w:rsidRPr="00E20DF4" w:rsidRDefault="004060DF" w:rsidP="004060DF">
            <w:pPr>
              <w:pStyle w:val="ListParagraph"/>
              <w:numPr>
                <w:ilvl w:val="0"/>
                <w:numId w:val="45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Optional: Review sleep monitoring </w:t>
            </w:r>
          </w:p>
          <w:p w14:paraId="7D69C60D" w14:textId="77777777" w:rsidR="004060DF" w:rsidRPr="00E20DF4" w:rsidRDefault="004060DF" w:rsidP="004060DF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‘unhooking’: </w:t>
            </w:r>
          </w:p>
          <w:p w14:paraId="5DDFE6EB" w14:textId="77777777" w:rsidR="004060DF" w:rsidRPr="00E20DF4" w:rsidRDefault="004060DF" w:rsidP="004060DF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1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How our minds get hooked by difficult thoughts/feelings/sensations, leading to unworkable behaviour </w:t>
            </w:r>
          </w:p>
          <w:p w14:paraId="71AAAB7F" w14:textId="77777777" w:rsidR="004060DF" w:rsidRPr="00E20DF4" w:rsidRDefault="004060DF" w:rsidP="004060DF">
            <w:pPr>
              <w:pStyle w:val="ListParagraph"/>
              <w:numPr>
                <w:ilvl w:val="0"/>
                <w:numId w:val="42"/>
              </w:numPr>
              <w:spacing w:line="276" w:lineRule="auto"/>
              <w:ind w:left="1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Use simple metaphors  </w:t>
            </w:r>
          </w:p>
        </w:tc>
        <w:tc>
          <w:tcPr>
            <w:tcW w:w="1903" w:type="pct"/>
          </w:tcPr>
          <w:p w14:paraId="3B821715" w14:textId="77777777" w:rsidR="004060DF" w:rsidRPr="00E20DF4" w:rsidRDefault="004060DF" w:rsidP="004060DF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5 Increasing levels of activity </w:t>
            </w:r>
          </w:p>
          <w:p w14:paraId="08BC427F" w14:textId="77777777" w:rsidR="004060DF" w:rsidRPr="00E20DF4" w:rsidRDefault="004060DF" w:rsidP="004060DF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6 Values </w:t>
            </w:r>
          </w:p>
          <w:p w14:paraId="394FA8A7" w14:textId="77777777" w:rsidR="004060DF" w:rsidRPr="00E20DF4" w:rsidRDefault="004060DF" w:rsidP="004060DF">
            <w:pPr>
              <w:pStyle w:val="ListParagraph"/>
              <w:numPr>
                <w:ilvl w:val="0"/>
                <w:numId w:val="39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8 Unhooking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005D015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060DF" w:rsidRPr="00E04474" w14:paraId="00C1AD52" w14:textId="77777777" w:rsidTr="00E20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0C733C97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6 </w:t>
            </w:r>
          </w:p>
        </w:tc>
        <w:tc>
          <w:tcPr>
            <w:tcW w:w="2438" w:type="pct"/>
          </w:tcPr>
          <w:p w14:paraId="3BE8340A" w14:textId="77777777" w:rsidR="004060DF" w:rsidRPr="00E20DF4" w:rsidRDefault="004060DF" w:rsidP="004060DF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goal setting (guided by values) </w:t>
            </w:r>
          </w:p>
          <w:p w14:paraId="56212C89" w14:textId="77777777" w:rsidR="004060DF" w:rsidRPr="00E20DF4" w:rsidRDefault="004060DF" w:rsidP="004060DF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Agree on a larger ‘committed action plan’ for initial goals   </w:t>
            </w:r>
          </w:p>
          <w:p w14:paraId="51B679DB" w14:textId="77777777" w:rsidR="004060DF" w:rsidRPr="00E20DF4" w:rsidRDefault="004060DF" w:rsidP="004060DF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xpand on ‘unhooking’  </w:t>
            </w:r>
          </w:p>
          <w:p w14:paraId="606DAA96" w14:textId="77777777" w:rsidR="004060DF" w:rsidRPr="00E20DF4" w:rsidRDefault="004060DF" w:rsidP="004060DF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Do experiential exercises - teach </w:t>
            </w:r>
            <w:proofErr w:type="spellStart"/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defusion</w:t>
            </w:r>
            <w:proofErr w:type="spellEnd"/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skills  </w:t>
            </w:r>
          </w:p>
          <w:p w14:paraId="6A362923" w14:textId="77777777" w:rsidR="004060DF" w:rsidRPr="00E20DF4" w:rsidRDefault="004060DF" w:rsidP="004060DF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Practice in-session </w:t>
            </w:r>
          </w:p>
          <w:p w14:paraId="3AD50C17" w14:textId="77777777" w:rsidR="004060DF" w:rsidRPr="00E20DF4" w:rsidRDefault="004060DF" w:rsidP="004060DF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Discuss how this can be applied to everyday life/values/goals </w:t>
            </w:r>
          </w:p>
        </w:tc>
        <w:tc>
          <w:tcPr>
            <w:tcW w:w="1903" w:type="pct"/>
          </w:tcPr>
          <w:p w14:paraId="1A3DA92C" w14:textId="77777777" w:rsidR="004060DF" w:rsidRPr="00E20DF4" w:rsidRDefault="004060DF" w:rsidP="004060DF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6 Values </w:t>
            </w:r>
          </w:p>
          <w:p w14:paraId="4A8FB628" w14:textId="77777777" w:rsidR="004060DF" w:rsidRPr="00E20DF4" w:rsidRDefault="004060DF" w:rsidP="004060DF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7 Goals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64BE6B7" w14:textId="77777777" w:rsidR="004060DF" w:rsidRPr="00E20DF4" w:rsidRDefault="004060DF" w:rsidP="004060DF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8 Unhooking </w:t>
            </w:r>
          </w:p>
          <w:p w14:paraId="28DEA737" w14:textId="77777777" w:rsidR="004060DF" w:rsidRPr="00E20DF4" w:rsidRDefault="004060DF" w:rsidP="004060DF">
            <w:pPr>
              <w:pStyle w:val="ListParagraph"/>
              <w:numPr>
                <w:ilvl w:val="0"/>
                <w:numId w:val="30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9 Living with Uncertainty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</w:p>
        </w:tc>
      </w:tr>
      <w:tr w:rsidR="004060DF" w:rsidRPr="00E04474" w14:paraId="6F994FFA" w14:textId="77777777" w:rsidTr="00E20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2122C914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7 </w:t>
            </w:r>
          </w:p>
        </w:tc>
        <w:tc>
          <w:tcPr>
            <w:tcW w:w="2438" w:type="pct"/>
          </w:tcPr>
          <w:p w14:paraId="4E88D723" w14:textId="77777777" w:rsidR="004060DF" w:rsidRPr="00E20DF4" w:rsidRDefault="004060DF" w:rsidP="004060DF">
            <w:pPr>
              <w:pStyle w:val="ListParagraph"/>
              <w:numPr>
                <w:ilvl w:val="0"/>
                <w:numId w:val="29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committed action plan and revise if necessary. </w:t>
            </w:r>
          </w:p>
          <w:p w14:paraId="72B23B02" w14:textId="77777777" w:rsidR="004060DF" w:rsidRPr="00E20DF4" w:rsidRDefault="004060DF" w:rsidP="004060DF">
            <w:pPr>
              <w:pStyle w:val="ListParagraph"/>
              <w:numPr>
                <w:ilvl w:val="0"/>
                <w:numId w:val="2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dentify barriers that impede progress </w:t>
            </w:r>
          </w:p>
          <w:p w14:paraId="3A8EA36E" w14:textId="77777777" w:rsidR="004060DF" w:rsidRPr="00E20DF4" w:rsidRDefault="004060DF" w:rsidP="004060DF">
            <w:pPr>
              <w:pStyle w:val="ListParagraph"/>
              <w:numPr>
                <w:ilvl w:val="0"/>
                <w:numId w:val="27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Introduce concepts of struggling with uncertainty versus willingness </w:t>
            </w:r>
          </w:p>
          <w:p w14:paraId="0D20756D" w14:textId="77777777" w:rsidR="004060DF" w:rsidRPr="00E20DF4" w:rsidRDefault="004060DF" w:rsidP="004060DF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experiential unhooking techniques, and introduce additional strategies if needed  </w:t>
            </w:r>
          </w:p>
          <w:p w14:paraId="31458E7F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03" w:type="pct"/>
          </w:tcPr>
          <w:p w14:paraId="547864F1" w14:textId="77777777" w:rsidR="004060DF" w:rsidRPr="00E20DF4" w:rsidRDefault="004060DF" w:rsidP="004060DF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, 7 Goals </w:t>
            </w:r>
          </w:p>
          <w:p w14:paraId="29C56458" w14:textId="77777777" w:rsidR="004060DF" w:rsidRPr="00E20DF4" w:rsidRDefault="004060DF" w:rsidP="004060DF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8 Unhooking </w:t>
            </w:r>
          </w:p>
          <w:p w14:paraId="14A741F0" w14:textId="77777777" w:rsidR="004060DF" w:rsidRPr="00E20DF4" w:rsidRDefault="004060DF" w:rsidP="004060DF">
            <w:pPr>
              <w:pStyle w:val="ListParagraph"/>
              <w:numPr>
                <w:ilvl w:val="0"/>
                <w:numId w:val="23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9 Living with uncertainty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060DF" w:rsidRPr="00E04474" w14:paraId="3A4738C9" w14:textId="77777777" w:rsidTr="00E20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679E2813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8 </w:t>
            </w:r>
          </w:p>
        </w:tc>
        <w:tc>
          <w:tcPr>
            <w:tcW w:w="2438" w:type="pct"/>
          </w:tcPr>
          <w:p w14:paraId="39743D4A" w14:textId="77777777" w:rsidR="004060DF" w:rsidRPr="00E20DF4" w:rsidRDefault="004060DF" w:rsidP="004060DF">
            <w:pPr>
              <w:pStyle w:val="ListParagraph"/>
              <w:numPr>
                <w:ilvl w:val="0"/>
                <w:numId w:val="2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committed action plan and revise if necessary. </w:t>
            </w:r>
          </w:p>
          <w:p w14:paraId="3B60184C" w14:textId="77777777" w:rsidR="004060DF" w:rsidRPr="00E20DF4" w:rsidRDefault="004060DF" w:rsidP="004060DF">
            <w:pPr>
              <w:pStyle w:val="ListParagraph"/>
              <w:numPr>
                <w:ilvl w:val="0"/>
                <w:numId w:val="21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Review understanding of willingness and introduce experiential exercises </w:t>
            </w:r>
          </w:p>
          <w:p w14:paraId="70910255" w14:textId="77777777" w:rsidR="004060DF" w:rsidRPr="00E20DF4" w:rsidRDefault="004060DF" w:rsidP="004060DF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>Introduce self-compassion and how it can be used to regulate stress/distress</w:t>
            </w:r>
          </w:p>
        </w:tc>
        <w:tc>
          <w:tcPr>
            <w:tcW w:w="1903" w:type="pct"/>
          </w:tcPr>
          <w:p w14:paraId="06137836" w14:textId="77777777" w:rsidR="004060DF" w:rsidRPr="00E20DF4" w:rsidRDefault="004060DF" w:rsidP="004060DF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Ch. 7 Goals </w:t>
            </w:r>
          </w:p>
          <w:p w14:paraId="33F75083" w14:textId="77777777" w:rsidR="004060DF" w:rsidRPr="00E20DF4" w:rsidRDefault="004060DF" w:rsidP="004060D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Ch. 9 Living with uncertainty </w:t>
            </w:r>
          </w:p>
          <w:p w14:paraId="31D88177" w14:textId="77777777" w:rsidR="004060DF" w:rsidRPr="00E20DF4" w:rsidRDefault="004060DF" w:rsidP="004060DF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0 Self- compassion </w:t>
            </w:r>
            <w:r w:rsidRPr="00E20DF4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(provided as reading homework)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9EB7DD5" w14:textId="77777777" w:rsidR="004060DF" w:rsidRPr="00E20DF4" w:rsidRDefault="004060DF" w:rsidP="00E20D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</w:tr>
      <w:tr w:rsidR="004060DF" w:rsidRPr="00E04474" w14:paraId="4289DA9A" w14:textId="77777777" w:rsidTr="00E20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595A39C8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lastRenderedPageBreak/>
              <w:t xml:space="preserve">Session 9 - 14 </w:t>
            </w:r>
          </w:p>
        </w:tc>
        <w:tc>
          <w:tcPr>
            <w:tcW w:w="2438" w:type="pct"/>
          </w:tcPr>
          <w:p w14:paraId="7567816C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Modules to repeat: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EDD0F49" w14:textId="77777777" w:rsidR="004060DF" w:rsidRPr="00E20DF4" w:rsidRDefault="004060DF" w:rsidP="004060DF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Discuss patients ongoing/new concerns and apply ACT strategies </w:t>
            </w:r>
          </w:p>
          <w:p w14:paraId="21A03186" w14:textId="77777777" w:rsidR="004060DF" w:rsidRPr="00E20DF4" w:rsidRDefault="004060DF" w:rsidP="004060DF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principles of ACT model and brain’s role in experience of symptoms as needed </w:t>
            </w:r>
          </w:p>
          <w:p w14:paraId="19989888" w14:textId="77777777" w:rsidR="004060DF" w:rsidRPr="00E20DF4" w:rsidRDefault="004060DF" w:rsidP="004060DF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targets for therapy, particularly behavioural goals </w:t>
            </w:r>
          </w:p>
          <w:p w14:paraId="0E204B63" w14:textId="77777777" w:rsidR="004060DF" w:rsidRPr="00E20DF4" w:rsidRDefault="004060DF" w:rsidP="004060DF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inforce values and assess workability of thoughts/behaviours </w:t>
            </w:r>
          </w:p>
          <w:p w14:paraId="07F8CE5D" w14:textId="77777777" w:rsidR="004060DF" w:rsidRPr="00E20DF4" w:rsidRDefault="004060DF" w:rsidP="004060DF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t goals, troubleshoot barriers, and agree on a committed action plan each week </w:t>
            </w:r>
          </w:p>
          <w:p w14:paraId="6F117E81" w14:textId="77777777" w:rsidR="004060DF" w:rsidRPr="00E20DF4" w:rsidRDefault="004060DF" w:rsidP="004060D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Practice ‘unhooking’ from difficult thoughts/feelings/sensations </w:t>
            </w:r>
          </w:p>
          <w:p w14:paraId="0D2F07F6" w14:textId="77777777" w:rsidR="004060DF" w:rsidRPr="00E20DF4" w:rsidRDefault="004060DF" w:rsidP="004060DF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Evaluate futile control strategies that show up, and explore willingness as an alternative </w:t>
            </w:r>
          </w:p>
        </w:tc>
        <w:tc>
          <w:tcPr>
            <w:tcW w:w="1903" w:type="pct"/>
          </w:tcPr>
          <w:p w14:paraId="60512DD3" w14:textId="77777777" w:rsidR="004060DF" w:rsidRPr="00E20DF4" w:rsidRDefault="004060DF" w:rsidP="00E20D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Optional modules to introduce (if appropriate):</w:t>
            </w: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  </w:t>
            </w:r>
          </w:p>
          <w:p w14:paraId="2557E01B" w14:textId="77777777" w:rsidR="004060DF" w:rsidRPr="00E20DF4" w:rsidRDefault="004060DF" w:rsidP="004060DF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1 Improving sleep (if not yet covered in earlier sessions)  </w:t>
            </w:r>
          </w:p>
          <w:p w14:paraId="373D273A" w14:textId="77777777" w:rsidR="004060DF" w:rsidRPr="00E20DF4" w:rsidRDefault="004060DF" w:rsidP="004060D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2 Managing thinking &amp; memory difficulties  </w:t>
            </w:r>
          </w:p>
          <w:p w14:paraId="4016B77C" w14:textId="77777777" w:rsidR="004060DF" w:rsidRPr="00E20DF4" w:rsidRDefault="004060DF" w:rsidP="004060DF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3 Managing relationships  </w:t>
            </w:r>
          </w:p>
        </w:tc>
      </w:tr>
      <w:tr w:rsidR="004060DF" w:rsidRPr="00E04474" w14:paraId="7713C4B0" w14:textId="77777777" w:rsidTr="00E20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3D941585" w14:textId="77777777" w:rsidR="004060DF" w:rsidRPr="00E20DF4" w:rsidRDefault="004060DF" w:rsidP="00E20DF4">
            <w:pPr>
              <w:spacing w:line="276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Session 15-16 </w:t>
            </w:r>
          </w:p>
        </w:tc>
        <w:tc>
          <w:tcPr>
            <w:tcW w:w="2438" w:type="pct"/>
          </w:tcPr>
          <w:p w14:paraId="750A6568" w14:textId="77777777" w:rsidR="004060DF" w:rsidRPr="00E20DF4" w:rsidRDefault="004060DF" w:rsidP="00E20DF4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Preparing for discharge  </w:t>
            </w:r>
          </w:p>
          <w:p w14:paraId="2AE13BAC" w14:textId="77777777" w:rsidR="004060DF" w:rsidRPr="00E20DF4" w:rsidRDefault="004060DF" w:rsidP="00E20DF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case formulation </w:t>
            </w:r>
          </w:p>
          <w:p w14:paraId="1DBAF6C0" w14:textId="77777777" w:rsidR="004060DF" w:rsidRPr="00E20DF4" w:rsidRDefault="004060DF" w:rsidP="00E20DF4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treatment rationale and summarise key modules </w:t>
            </w:r>
          </w:p>
          <w:p w14:paraId="2898DF3F" w14:textId="77777777" w:rsidR="004060DF" w:rsidRPr="00E20DF4" w:rsidRDefault="004060DF" w:rsidP="00E20DF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Review ways to maintain progress </w:t>
            </w:r>
          </w:p>
          <w:p w14:paraId="0BB92FE8" w14:textId="77777777" w:rsidR="004060DF" w:rsidRPr="00E20DF4" w:rsidRDefault="004060DF" w:rsidP="00E20DF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Goals post-intervention </w:t>
            </w:r>
          </w:p>
          <w:p w14:paraId="5A6F9DB6" w14:textId="77777777" w:rsidR="004060DF" w:rsidRPr="00E20DF4" w:rsidRDefault="004060DF" w:rsidP="00E20DF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Managing setbacks </w:t>
            </w:r>
          </w:p>
        </w:tc>
        <w:tc>
          <w:tcPr>
            <w:tcW w:w="1903" w:type="pct"/>
          </w:tcPr>
          <w:p w14:paraId="0702456F" w14:textId="77777777" w:rsidR="004060DF" w:rsidRPr="00E20DF4" w:rsidRDefault="004060DF" w:rsidP="00E20DF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00E20DF4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Ch. 14 Wrapping up  </w:t>
            </w:r>
          </w:p>
          <w:p w14:paraId="7D2E5F87" w14:textId="77777777" w:rsidR="004060DF" w:rsidRPr="00E20DF4" w:rsidRDefault="004060DF" w:rsidP="00E20D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0C8495C" w14:textId="6CA60EB3" w:rsidR="00DD6388" w:rsidRDefault="00DD6388"/>
    <w:p w14:paraId="398EE0B0" w14:textId="3E98F5A7" w:rsidR="00DD6388" w:rsidRDefault="00DD6388">
      <w:pPr>
        <w:spacing w:after="160" w:line="259" w:lineRule="auto"/>
      </w:pPr>
    </w:p>
    <w:sectPr w:rsidR="00DD6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06048"/>
    <w:multiLevelType w:val="hybridMultilevel"/>
    <w:tmpl w:val="613008A0"/>
    <w:lvl w:ilvl="0" w:tplc="40DCAC5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EE44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B85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0A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E0B9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4ED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F6E2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226A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0873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C2D48"/>
    <w:multiLevelType w:val="hybridMultilevel"/>
    <w:tmpl w:val="E17CD3FE"/>
    <w:lvl w:ilvl="0" w:tplc="425065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35A94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A021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4B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EAA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BAE0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422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A011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54FC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C91E7"/>
    <w:multiLevelType w:val="hybridMultilevel"/>
    <w:tmpl w:val="6C6CEACC"/>
    <w:lvl w:ilvl="0" w:tplc="1A245C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0543A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FC4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4EF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767B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161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B41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A21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441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6DDAD"/>
    <w:multiLevelType w:val="hybridMultilevel"/>
    <w:tmpl w:val="39A24BDE"/>
    <w:lvl w:ilvl="0" w:tplc="E6C6CD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3FE1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446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2A4C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2CCA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A5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DA4A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7A44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200A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F3B76"/>
    <w:multiLevelType w:val="hybridMultilevel"/>
    <w:tmpl w:val="FB2453B2"/>
    <w:lvl w:ilvl="0" w:tplc="22E057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042B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62A8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E432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AB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42CB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F68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280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D4BC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3440D"/>
    <w:multiLevelType w:val="hybridMultilevel"/>
    <w:tmpl w:val="359058D2"/>
    <w:lvl w:ilvl="0" w:tplc="DF9C06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D2ADF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DAA3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C869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1EE7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A0C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402E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0E47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367A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734DBB"/>
    <w:multiLevelType w:val="hybridMultilevel"/>
    <w:tmpl w:val="D7407268"/>
    <w:lvl w:ilvl="0" w:tplc="A4A82B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0384C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03E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24F3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03E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DCCE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8E2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D8D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AFF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D230EB"/>
    <w:multiLevelType w:val="hybridMultilevel"/>
    <w:tmpl w:val="4FDAC0B2"/>
    <w:lvl w:ilvl="0" w:tplc="02B89F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41028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507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02FF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84CC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966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1C4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2EA5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26C0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215ADE"/>
    <w:multiLevelType w:val="hybridMultilevel"/>
    <w:tmpl w:val="619E54C6"/>
    <w:lvl w:ilvl="0" w:tplc="B5AC0F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ACECE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02C3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5AF7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266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E84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AA4E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324E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DAF1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F88014"/>
    <w:multiLevelType w:val="hybridMultilevel"/>
    <w:tmpl w:val="59F4785A"/>
    <w:lvl w:ilvl="0" w:tplc="8848A4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6AE9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567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581E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32F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F8CF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A21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7A61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E894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C05C8D"/>
    <w:multiLevelType w:val="hybridMultilevel"/>
    <w:tmpl w:val="CB786708"/>
    <w:lvl w:ilvl="0" w:tplc="08A040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548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F87C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AE8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2AF3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10BD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0E4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04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689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6094E"/>
    <w:multiLevelType w:val="hybridMultilevel"/>
    <w:tmpl w:val="DD62AD10"/>
    <w:lvl w:ilvl="0" w:tplc="BA2EEAB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508C2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96B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78B4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864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B4A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2CF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2B6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07C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08DBB3"/>
    <w:multiLevelType w:val="hybridMultilevel"/>
    <w:tmpl w:val="E46A33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3A852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6AC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A6C8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167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BE3A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6A2D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76D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A6E7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4B9F74"/>
    <w:multiLevelType w:val="hybridMultilevel"/>
    <w:tmpl w:val="41B05F22"/>
    <w:lvl w:ilvl="0" w:tplc="0DB63E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48DF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383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0E1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0F6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A8E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E886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90B5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8E9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17B48D"/>
    <w:multiLevelType w:val="hybridMultilevel"/>
    <w:tmpl w:val="2D08EE38"/>
    <w:lvl w:ilvl="0" w:tplc="7CAA0A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F22D5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022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B837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A54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B69C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D08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F0A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9E13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21D424"/>
    <w:multiLevelType w:val="hybridMultilevel"/>
    <w:tmpl w:val="678858CE"/>
    <w:lvl w:ilvl="0" w:tplc="3C1211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70E9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1E14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8CB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D6C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BC4F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00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9A43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D8D2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B44AA5"/>
    <w:multiLevelType w:val="hybridMultilevel"/>
    <w:tmpl w:val="A6D83450"/>
    <w:lvl w:ilvl="0" w:tplc="3A38E4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6200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44FF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BCE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A0D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345E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587E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EA1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C64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C42B2D"/>
    <w:multiLevelType w:val="hybridMultilevel"/>
    <w:tmpl w:val="A01C0466"/>
    <w:lvl w:ilvl="0" w:tplc="2132CC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0A50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3AC7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A0D4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28C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80CC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8D1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8BA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CE7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451683"/>
    <w:multiLevelType w:val="hybridMultilevel"/>
    <w:tmpl w:val="BCA22730"/>
    <w:lvl w:ilvl="0" w:tplc="D5D626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7E8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6E7B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9AE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B2BF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27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887F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82D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CD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E643A0"/>
    <w:multiLevelType w:val="hybridMultilevel"/>
    <w:tmpl w:val="317CB218"/>
    <w:lvl w:ilvl="0" w:tplc="B776D6B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9EF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C60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58C6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283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30B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BAC8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1885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48E1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0A785"/>
    <w:multiLevelType w:val="hybridMultilevel"/>
    <w:tmpl w:val="5DDC3E32"/>
    <w:lvl w:ilvl="0" w:tplc="5C06C4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0CF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A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F684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36A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942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06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645A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8AE5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9D8479"/>
    <w:multiLevelType w:val="hybridMultilevel"/>
    <w:tmpl w:val="5C5822CA"/>
    <w:lvl w:ilvl="0" w:tplc="F12851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AEE14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A002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E6FE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2CF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B696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640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CA9F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A65F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DEA2A9"/>
    <w:multiLevelType w:val="hybridMultilevel"/>
    <w:tmpl w:val="9530B67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496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BAF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F66E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9276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D8CA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4CC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5A7F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2C2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825513"/>
    <w:multiLevelType w:val="hybridMultilevel"/>
    <w:tmpl w:val="88A00846"/>
    <w:lvl w:ilvl="0" w:tplc="D9D42E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422ED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7E2C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8AB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B654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901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CD0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1C2C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AF5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CA1EB2"/>
    <w:multiLevelType w:val="hybridMultilevel"/>
    <w:tmpl w:val="AB6E2B06"/>
    <w:lvl w:ilvl="0" w:tplc="ECCE2A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2164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01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1895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802D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A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CC76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F4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6C14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0D3C03"/>
    <w:multiLevelType w:val="hybridMultilevel"/>
    <w:tmpl w:val="6FD49F2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5A45E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B87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6C8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CF4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D6F5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C20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F4BC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0A8C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5F3646"/>
    <w:multiLevelType w:val="hybridMultilevel"/>
    <w:tmpl w:val="6978848E"/>
    <w:lvl w:ilvl="0" w:tplc="DA907B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26031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FAA6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68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21F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0C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E44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260E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78C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72198A"/>
    <w:multiLevelType w:val="hybridMultilevel"/>
    <w:tmpl w:val="7BACDD5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2498FB8"/>
    <w:multiLevelType w:val="hybridMultilevel"/>
    <w:tmpl w:val="A086A6FA"/>
    <w:lvl w:ilvl="0" w:tplc="3280A70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3B65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082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4050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A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C28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0C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CA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077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25A77EB"/>
    <w:multiLevelType w:val="hybridMultilevel"/>
    <w:tmpl w:val="2F90195E"/>
    <w:lvl w:ilvl="0" w:tplc="82A6A2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62A55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342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44E0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9AB0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84BF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1C6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3247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96AF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323F96"/>
    <w:multiLevelType w:val="hybridMultilevel"/>
    <w:tmpl w:val="C6180E20"/>
    <w:lvl w:ilvl="0" w:tplc="4FDC1DC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8B8D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2E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4AE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125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DEA4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88E8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63F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6C81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1E0130"/>
    <w:multiLevelType w:val="hybridMultilevel"/>
    <w:tmpl w:val="A2FC348E"/>
    <w:lvl w:ilvl="0" w:tplc="AB72E3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D8A0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B83B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FE32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5205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4464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F2B1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AE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DC5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8399506"/>
    <w:multiLevelType w:val="hybridMultilevel"/>
    <w:tmpl w:val="9A344312"/>
    <w:lvl w:ilvl="0" w:tplc="8C9833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A4ACF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80FC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9CD6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4C0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26D7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86B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2473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B4FF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B66C501"/>
    <w:multiLevelType w:val="hybridMultilevel"/>
    <w:tmpl w:val="02305956"/>
    <w:lvl w:ilvl="0" w:tplc="C1B82D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8C04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3AF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44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8084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1E10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E4A6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0A99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AA5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BA3FDBF"/>
    <w:multiLevelType w:val="hybridMultilevel"/>
    <w:tmpl w:val="8BACF0EE"/>
    <w:lvl w:ilvl="0" w:tplc="681A35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FABD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905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364D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A79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E44A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2E3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242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58D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CEC5E5C"/>
    <w:multiLevelType w:val="hybridMultilevel"/>
    <w:tmpl w:val="85464F6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3308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D473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E8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67D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74C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2826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81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68B6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FC4AC8D"/>
    <w:multiLevelType w:val="hybridMultilevel"/>
    <w:tmpl w:val="39A6EF22"/>
    <w:lvl w:ilvl="0" w:tplc="99086CF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B9A92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8485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381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460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BA40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2F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A90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085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FE903A5"/>
    <w:multiLevelType w:val="hybridMultilevel"/>
    <w:tmpl w:val="DD48C14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7F8DD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AC78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D81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8093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C8B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D25A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7201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1EE0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010A884"/>
    <w:multiLevelType w:val="hybridMultilevel"/>
    <w:tmpl w:val="034617CC"/>
    <w:lvl w:ilvl="0" w:tplc="333E56E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F369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CA69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660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E7A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BD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8C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885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3451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2AC8109"/>
    <w:multiLevelType w:val="hybridMultilevel"/>
    <w:tmpl w:val="D6C02796"/>
    <w:lvl w:ilvl="0" w:tplc="2968E3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5E38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E2E6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ACB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32C0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AC2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2B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24F3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4E24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32AE6A1"/>
    <w:multiLevelType w:val="hybridMultilevel"/>
    <w:tmpl w:val="029C5FE8"/>
    <w:lvl w:ilvl="0" w:tplc="BE8A42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6EC0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7041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AC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0B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A4C0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B07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9CE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789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338C448"/>
    <w:multiLevelType w:val="hybridMultilevel"/>
    <w:tmpl w:val="A3E63982"/>
    <w:lvl w:ilvl="0" w:tplc="BB7C00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054A9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B401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3CF8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EE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E426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244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109E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66A0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41B200C"/>
    <w:multiLevelType w:val="hybridMultilevel"/>
    <w:tmpl w:val="A18E4E4E"/>
    <w:lvl w:ilvl="0" w:tplc="7D664DB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5665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362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DE88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6C7C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EEAD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0051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81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B44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4EE0780"/>
    <w:multiLevelType w:val="hybridMultilevel"/>
    <w:tmpl w:val="0D88653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DF46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AF2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2637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264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C8D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F84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2C4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008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53AD451"/>
    <w:multiLevelType w:val="hybridMultilevel"/>
    <w:tmpl w:val="E5DCB77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3B0C1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38A7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C8A8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C237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F4B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BCC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DC1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BCD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7DB4A62"/>
    <w:multiLevelType w:val="hybridMultilevel"/>
    <w:tmpl w:val="79D454F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59A37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28EC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6C6C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07C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C483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4C79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BE4A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5EBF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B01C39D"/>
    <w:multiLevelType w:val="hybridMultilevel"/>
    <w:tmpl w:val="CF16262E"/>
    <w:lvl w:ilvl="0" w:tplc="0A048B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4C088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4297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2D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20D9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BE30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06F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A843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0E32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C67009A"/>
    <w:multiLevelType w:val="hybridMultilevel"/>
    <w:tmpl w:val="9B6029B2"/>
    <w:lvl w:ilvl="0" w:tplc="EFD44BD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12CC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65B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7084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3CF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4A7E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F6DE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6A6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8870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DE0749D"/>
    <w:multiLevelType w:val="hybridMultilevel"/>
    <w:tmpl w:val="AFB655AA"/>
    <w:lvl w:ilvl="0" w:tplc="BEDA2C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8BC25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287F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2D8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C6E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3E2B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B819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B65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187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E150ADB"/>
    <w:multiLevelType w:val="hybridMultilevel"/>
    <w:tmpl w:val="8EC25434"/>
    <w:lvl w:ilvl="0" w:tplc="B02ACB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9F2D5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9E8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307F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0A99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AEF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CAF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825E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866D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E62537F"/>
    <w:multiLevelType w:val="hybridMultilevel"/>
    <w:tmpl w:val="E6141E2C"/>
    <w:lvl w:ilvl="0" w:tplc="FC5045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A6A0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60C1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70B3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AA0A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BC43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9E1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722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FAC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41769E9"/>
    <w:multiLevelType w:val="hybridMultilevel"/>
    <w:tmpl w:val="4B94E588"/>
    <w:lvl w:ilvl="0" w:tplc="2C6450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B07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9C9A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9CD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2AC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6ED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467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493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23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55A966"/>
    <w:multiLevelType w:val="hybridMultilevel"/>
    <w:tmpl w:val="8D44F51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A6AB9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38CD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8C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124B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543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666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CD0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AC1B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AC963D0"/>
    <w:multiLevelType w:val="hybridMultilevel"/>
    <w:tmpl w:val="AA2E2FA8"/>
    <w:lvl w:ilvl="0" w:tplc="A1748C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F908F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A8BA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CC6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4E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2CF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40CE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6CE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1ADA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C219985"/>
    <w:multiLevelType w:val="hybridMultilevel"/>
    <w:tmpl w:val="9C6C4F60"/>
    <w:lvl w:ilvl="0" w:tplc="743807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2206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DAE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326C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CE7A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D65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D2DD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1ECC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87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C3C1E08"/>
    <w:multiLevelType w:val="hybridMultilevel"/>
    <w:tmpl w:val="84425BFA"/>
    <w:lvl w:ilvl="0" w:tplc="E0047E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89AE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8E64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80B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0C2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304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9A5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F4E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FE0C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CD7B1DA"/>
    <w:multiLevelType w:val="hybridMultilevel"/>
    <w:tmpl w:val="EB2CAEF4"/>
    <w:lvl w:ilvl="0" w:tplc="716010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C2CC5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044D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08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6ECC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CA9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C22D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5EC4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F00E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E195A7E"/>
    <w:multiLevelType w:val="hybridMultilevel"/>
    <w:tmpl w:val="7D18756C"/>
    <w:lvl w:ilvl="0" w:tplc="5560D19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FE2DF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E0E3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5E46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60D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ECEB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1A22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4AA6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7E2B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F32DEC4"/>
    <w:multiLevelType w:val="hybridMultilevel"/>
    <w:tmpl w:val="D162447A"/>
    <w:lvl w:ilvl="0" w:tplc="85F81F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0D8D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FCE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E6AD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665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3AE1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C639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EAB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905E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15424F8"/>
    <w:multiLevelType w:val="hybridMultilevel"/>
    <w:tmpl w:val="6D968CC2"/>
    <w:lvl w:ilvl="0" w:tplc="94701F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06874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FA5F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0A6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341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8C83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00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1AAC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B214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28F4AC7"/>
    <w:multiLevelType w:val="hybridMultilevel"/>
    <w:tmpl w:val="8650541E"/>
    <w:lvl w:ilvl="0" w:tplc="8C10D3E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88A73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701E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6C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9417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5EA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50D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32E9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9ED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32F489C"/>
    <w:multiLevelType w:val="hybridMultilevel"/>
    <w:tmpl w:val="4FC0FADA"/>
    <w:lvl w:ilvl="0" w:tplc="014C1D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7CE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C4D1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6CA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AA2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2A0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891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526C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748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6D5CAA8"/>
    <w:multiLevelType w:val="hybridMultilevel"/>
    <w:tmpl w:val="8C228B94"/>
    <w:lvl w:ilvl="0" w:tplc="141E06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212B2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5ED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96EA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FC6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D8BC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4B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D86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CEBF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C2408ED"/>
    <w:multiLevelType w:val="hybridMultilevel"/>
    <w:tmpl w:val="692E895E"/>
    <w:lvl w:ilvl="0" w:tplc="3D8460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3768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0A5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6E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B815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12E6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E46C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B0EF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2C2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C7152D0"/>
    <w:multiLevelType w:val="hybridMultilevel"/>
    <w:tmpl w:val="E65AC592"/>
    <w:lvl w:ilvl="0" w:tplc="2A1036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5E3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842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A69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F07C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A473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FA5C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640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28CA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DF552CF"/>
    <w:multiLevelType w:val="hybridMultilevel"/>
    <w:tmpl w:val="D20251BE"/>
    <w:lvl w:ilvl="0" w:tplc="4AD41C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3047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78D9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BCDD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FE76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9293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601B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A0C8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4C4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005856E"/>
    <w:multiLevelType w:val="hybridMultilevel"/>
    <w:tmpl w:val="AEB0112A"/>
    <w:lvl w:ilvl="0" w:tplc="E3861C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B8C44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F497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904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D65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14B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C2C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F4FD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50C8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0FA8EB2"/>
    <w:multiLevelType w:val="hybridMultilevel"/>
    <w:tmpl w:val="E9F045B4"/>
    <w:lvl w:ilvl="0" w:tplc="615C62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20EF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9898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4C0F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D44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8F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F6F9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A40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1A4E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150CA02"/>
    <w:multiLevelType w:val="hybridMultilevel"/>
    <w:tmpl w:val="3B4A0B3A"/>
    <w:lvl w:ilvl="0" w:tplc="F64080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96CE9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F6FA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4E82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29C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1A10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BE5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F870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B8BD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1D744CD"/>
    <w:multiLevelType w:val="hybridMultilevel"/>
    <w:tmpl w:val="5D6EB79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15A24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1ABB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70D4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9A6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3868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4C26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70FF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F80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3F7208C"/>
    <w:multiLevelType w:val="hybridMultilevel"/>
    <w:tmpl w:val="86D4DCF6"/>
    <w:lvl w:ilvl="0" w:tplc="653051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2B4E2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5C1C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D48F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9A8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BA02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BE12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00AB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42A2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41392E6"/>
    <w:multiLevelType w:val="hybridMultilevel"/>
    <w:tmpl w:val="C678951C"/>
    <w:lvl w:ilvl="0" w:tplc="FC668A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B60E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A62F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E2B5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E9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0C1B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52EB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450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7085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5F06F62"/>
    <w:multiLevelType w:val="hybridMultilevel"/>
    <w:tmpl w:val="8252E78C"/>
    <w:lvl w:ilvl="0" w:tplc="634847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36E5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C018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6E52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5AF0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7EE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F24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740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1E3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8C3A12A"/>
    <w:multiLevelType w:val="hybridMultilevel"/>
    <w:tmpl w:val="ECA88DD4"/>
    <w:lvl w:ilvl="0" w:tplc="A61620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DEAD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2EFA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FA32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F4C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6637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2EB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B46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FA3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9C7885F"/>
    <w:multiLevelType w:val="hybridMultilevel"/>
    <w:tmpl w:val="A62A1230"/>
    <w:lvl w:ilvl="0" w:tplc="F806AB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61AD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66D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465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C8A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1894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2FC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F41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D49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7A6B7B17"/>
    <w:multiLevelType w:val="hybridMultilevel"/>
    <w:tmpl w:val="85B6277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370E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9E85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96E8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1600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42B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5279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483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BA31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B251A62"/>
    <w:multiLevelType w:val="hybridMultilevel"/>
    <w:tmpl w:val="F7E22E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872E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A6C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98EB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688A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B8F8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9AFB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9AA1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404B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7C021AA8"/>
    <w:multiLevelType w:val="hybridMultilevel"/>
    <w:tmpl w:val="55E22F1E"/>
    <w:lvl w:ilvl="0" w:tplc="1E0E78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A206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2E1E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3499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41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617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B21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CE2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42CE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E7A103F"/>
    <w:multiLevelType w:val="hybridMultilevel"/>
    <w:tmpl w:val="2474DA6E"/>
    <w:lvl w:ilvl="0" w:tplc="4BFA0D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908E8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D8E6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C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A6D6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E48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A263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B218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BEC3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861345">
    <w:abstractNumId w:val="9"/>
  </w:num>
  <w:num w:numId="2" w16cid:durableId="458453409">
    <w:abstractNumId w:val="58"/>
  </w:num>
  <w:num w:numId="3" w16cid:durableId="176387244">
    <w:abstractNumId w:val="8"/>
  </w:num>
  <w:num w:numId="4" w16cid:durableId="899361810">
    <w:abstractNumId w:val="30"/>
  </w:num>
  <w:num w:numId="5" w16cid:durableId="462578050">
    <w:abstractNumId w:val="74"/>
  </w:num>
  <w:num w:numId="6" w16cid:durableId="1219321942">
    <w:abstractNumId w:val="36"/>
  </w:num>
  <w:num w:numId="7" w16cid:durableId="1252276033">
    <w:abstractNumId w:val="3"/>
  </w:num>
  <w:num w:numId="8" w16cid:durableId="197860561">
    <w:abstractNumId w:val="78"/>
  </w:num>
  <w:num w:numId="9" w16cid:durableId="416293280">
    <w:abstractNumId w:val="61"/>
  </w:num>
  <w:num w:numId="10" w16cid:durableId="212037255">
    <w:abstractNumId w:val="77"/>
  </w:num>
  <w:num w:numId="11" w16cid:durableId="1772779874">
    <w:abstractNumId w:val="42"/>
  </w:num>
  <w:num w:numId="12" w16cid:durableId="1420560983">
    <w:abstractNumId w:val="55"/>
  </w:num>
  <w:num w:numId="13" w16cid:durableId="706181265">
    <w:abstractNumId w:val="65"/>
  </w:num>
  <w:num w:numId="14" w16cid:durableId="1866751836">
    <w:abstractNumId w:val="34"/>
  </w:num>
  <w:num w:numId="15" w16cid:durableId="2028560813">
    <w:abstractNumId w:val="1"/>
  </w:num>
  <w:num w:numId="16" w16cid:durableId="60687202">
    <w:abstractNumId w:val="10"/>
  </w:num>
  <w:num w:numId="17" w16cid:durableId="1850295486">
    <w:abstractNumId w:val="60"/>
  </w:num>
  <w:num w:numId="18" w16cid:durableId="516893604">
    <w:abstractNumId w:val="26"/>
  </w:num>
  <w:num w:numId="19" w16cid:durableId="1133258165">
    <w:abstractNumId w:val="21"/>
  </w:num>
  <w:num w:numId="20" w16cid:durableId="1819957604">
    <w:abstractNumId w:val="59"/>
  </w:num>
  <w:num w:numId="21" w16cid:durableId="2001888285">
    <w:abstractNumId w:val="50"/>
  </w:num>
  <w:num w:numId="22" w16cid:durableId="414057055">
    <w:abstractNumId w:val="68"/>
  </w:num>
  <w:num w:numId="23" w16cid:durableId="2090691329">
    <w:abstractNumId w:val="31"/>
  </w:num>
  <w:num w:numId="24" w16cid:durableId="754395589">
    <w:abstractNumId w:val="18"/>
  </w:num>
  <w:num w:numId="25" w16cid:durableId="1321082624">
    <w:abstractNumId w:val="23"/>
  </w:num>
  <w:num w:numId="26" w16cid:durableId="136263414">
    <w:abstractNumId w:val="72"/>
  </w:num>
  <w:num w:numId="27" w16cid:durableId="1685784025">
    <w:abstractNumId w:val="70"/>
  </w:num>
  <w:num w:numId="28" w16cid:durableId="386219567">
    <w:abstractNumId w:val="56"/>
  </w:num>
  <w:num w:numId="29" w16cid:durableId="892152716">
    <w:abstractNumId w:val="19"/>
  </w:num>
  <w:num w:numId="30" w16cid:durableId="380372353">
    <w:abstractNumId w:val="29"/>
  </w:num>
  <w:num w:numId="31" w16cid:durableId="1971470898">
    <w:abstractNumId w:val="16"/>
  </w:num>
  <w:num w:numId="32" w16cid:durableId="1208640264">
    <w:abstractNumId w:val="62"/>
  </w:num>
  <w:num w:numId="33" w16cid:durableId="363680677">
    <w:abstractNumId w:val="37"/>
  </w:num>
  <w:num w:numId="34" w16cid:durableId="995957106">
    <w:abstractNumId w:val="44"/>
  </w:num>
  <w:num w:numId="35" w16cid:durableId="2088108612">
    <w:abstractNumId w:val="43"/>
  </w:num>
  <w:num w:numId="36" w16cid:durableId="1940750330">
    <w:abstractNumId w:val="6"/>
  </w:num>
  <w:num w:numId="37" w16cid:durableId="121534965">
    <w:abstractNumId w:val="2"/>
  </w:num>
  <w:num w:numId="38" w16cid:durableId="287049988">
    <w:abstractNumId w:val="51"/>
  </w:num>
  <w:num w:numId="39" w16cid:durableId="909193903">
    <w:abstractNumId w:val="15"/>
  </w:num>
  <w:num w:numId="40" w16cid:durableId="105664048">
    <w:abstractNumId w:val="54"/>
  </w:num>
  <w:num w:numId="41" w16cid:durableId="146408831">
    <w:abstractNumId w:val="49"/>
  </w:num>
  <w:num w:numId="42" w16cid:durableId="577131649">
    <w:abstractNumId w:val="69"/>
  </w:num>
  <w:num w:numId="43" w16cid:durableId="1076245475">
    <w:abstractNumId w:val="76"/>
  </w:num>
  <w:num w:numId="44" w16cid:durableId="1924609715">
    <w:abstractNumId w:val="33"/>
  </w:num>
  <w:num w:numId="45" w16cid:durableId="1683703629">
    <w:abstractNumId w:val="41"/>
  </w:num>
  <w:num w:numId="46" w16cid:durableId="832795402">
    <w:abstractNumId w:val="4"/>
  </w:num>
  <w:num w:numId="47" w16cid:durableId="1082995039">
    <w:abstractNumId w:val="73"/>
  </w:num>
  <w:num w:numId="48" w16cid:durableId="287398660">
    <w:abstractNumId w:val="47"/>
  </w:num>
  <w:num w:numId="49" w16cid:durableId="1806970748">
    <w:abstractNumId w:val="7"/>
  </w:num>
  <w:num w:numId="50" w16cid:durableId="1021510067">
    <w:abstractNumId w:val="24"/>
  </w:num>
  <w:num w:numId="51" w16cid:durableId="553080694">
    <w:abstractNumId w:val="32"/>
  </w:num>
  <w:num w:numId="52" w16cid:durableId="717702620">
    <w:abstractNumId w:val="14"/>
  </w:num>
  <w:num w:numId="53" w16cid:durableId="466627962">
    <w:abstractNumId w:val="64"/>
  </w:num>
  <w:num w:numId="54" w16cid:durableId="686324488">
    <w:abstractNumId w:val="39"/>
  </w:num>
  <w:num w:numId="55" w16cid:durableId="2083749826">
    <w:abstractNumId w:val="57"/>
  </w:num>
  <w:num w:numId="56" w16cid:durableId="2135175400">
    <w:abstractNumId w:val="48"/>
  </w:num>
  <w:num w:numId="57" w16cid:durableId="1784959778">
    <w:abstractNumId w:val="0"/>
  </w:num>
  <w:num w:numId="58" w16cid:durableId="176389243">
    <w:abstractNumId w:val="28"/>
  </w:num>
  <w:num w:numId="59" w16cid:durableId="1462309896">
    <w:abstractNumId w:val="66"/>
  </w:num>
  <w:num w:numId="60" w16cid:durableId="37241599">
    <w:abstractNumId w:val="13"/>
  </w:num>
  <w:num w:numId="61" w16cid:durableId="48919443">
    <w:abstractNumId w:val="38"/>
  </w:num>
  <w:num w:numId="62" w16cid:durableId="2066828458">
    <w:abstractNumId w:val="11"/>
  </w:num>
  <w:num w:numId="63" w16cid:durableId="1217857987">
    <w:abstractNumId w:val="20"/>
  </w:num>
  <w:num w:numId="64" w16cid:durableId="1616256719">
    <w:abstractNumId w:val="52"/>
  </w:num>
  <w:num w:numId="65" w16cid:durableId="1259411799">
    <w:abstractNumId w:val="45"/>
  </w:num>
  <w:num w:numId="66" w16cid:durableId="938559718">
    <w:abstractNumId w:val="35"/>
  </w:num>
  <w:num w:numId="67" w16cid:durableId="33427903">
    <w:abstractNumId w:val="75"/>
  </w:num>
  <w:num w:numId="68" w16cid:durableId="2063215033">
    <w:abstractNumId w:val="63"/>
  </w:num>
  <w:num w:numId="69" w16cid:durableId="919407966">
    <w:abstractNumId w:val="12"/>
  </w:num>
  <w:num w:numId="70" w16cid:durableId="1240100055">
    <w:abstractNumId w:val="25"/>
  </w:num>
  <w:num w:numId="71" w16cid:durableId="2072073157">
    <w:abstractNumId w:val="22"/>
  </w:num>
  <w:num w:numId="72" w16cid:durableId="454638768">
    <w:abstractNumId w:val="40"/>
  </w:num>
  <w:num w:numId="73" w16cid:durableId="101189678">
    <w:abstractNumId w:val="46"/>
  </w:num>
  <w:num w:numId="74" w16cid:durableId="1661154668">
    <w:abstractNumId w:val="17"/>
  </w:num>
  <w:num w:numId="75" w16cid:durableId="1032651707">
    <w:abstractNumId w:val="67"/>
  </w:num>
  <w:num w:numId="76" w16cid:durableId="1986205440">
    <w:abstractNumId w:val="53"/>
  </w:num>
  <w:num w:numId="77" w16cid:durableId="2087530944">
    <w:abstractNumId w:val="5"/>
  </w:num>
  <w:num w:numId="78" w16cid:durableId="892155522">
    <w:abstractNumId w:val="71"/>
  </w:num>
  <w:num w:numId="79" w16cid:durableId="184638741">
    <w:abstractNumId w:val="27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DF"/>
    <w:rsid w:val="000C0B5E"/>
    <w:rsid w:val="000F5742"/>
    <w:rsid w:val="001546B4"/>
    <w:rsid w:val="00245387"/>
    <w:rsid w:val="004060DF"/>
    <w:rsid w:val="0049185D"/>
    <w:rsid w:val="004A795F"/>
    <w:rsid w:val="004E17AB"/>
    <w:rsid w:val="009141CB"/>
    <w:rsid w:val="009832C3"/>
    <w:rsid w:val="009C0A55"/>
    <w:rsid w:val="00A21CE3"/>
    <w:rsid w:val="00A426C4"/>
    <w:rsid w:val="00AE3A46"/>
    <w:rsid w:val="00DD6388"/>
    <w:rsid w:val="00EC46E4"/>
    <w:rsid w:val="00F8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0F41"/>
  <w15:chartTrackingRefBased/>
  <w15:docId w15:val="{235B1D6F-EBAF-4268-9325-9040093A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DF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6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0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0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0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0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06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0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0D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060DF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868</Characters>
  <Application>Microsoft Office Word</Application>
  <DocSecurity>0</DocSecurity>
  <Lines>82</Lines>
  <Paragraphs>2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Oliver</dc:creator>
  <cp:keywords/>
  <dc:description/>
  <cp:lastModifiedBy>Gina Oliver</cp:lastModifiedBy>
  <cp:revision>6</cp:revision>
  <dcterms:created xsi:type="dcterms:W3CDTF">2026-01-30T04:38:00Z</dcterms:created>
  <dcterms:modified xsi:type="dcterms:W3CDTF">2026-01-31T01:47:00Z</dcterms:modified>
</cp:coreProperties>
</file>